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S1Table. </w:t>
      </w:r>
      <w:r>
        <w:rPr>
          <w:lang w:val="en-US"/>
        </w:rPr>
        <w:t xml:space="preserve">The </w:t>
      </w:r>
      <w:r>
        <w:rPr/>
        <w:t>flavonoids content in leaves after its washing with 96% ethanol (sample Nr1) and water (sample Nr 2)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  <w:gridCol w:w="3960"/>
      </w:tblGrid>
      <w:tr>
        <w:trPr>
          <w:trHeight w:val="204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amples 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The flavonoid concentrations, mg g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leaf dry weight</w:t>
            </w:r>
          </w:p>
        </w:tc>
      </w:tr>
      <w:tr>
        <w:trPr>
          <w:trHeight w:val="204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Flavonoid glycoside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lang w:val="en-US"/>
              </w:rPr>
              <w:t>Flavonoid aglycones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trike/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3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09:00:00Z</dcterms:created>
  <dc:creator>slava</dc:creator>
  <dc:description/>
  <cp:keywords/>
  <dc:language>en-US</dc:language>
  <cp:lastModifiedBy>slava</cp:lastModifiedBy>
  <dcterms:modified xsi:type="dcterms:W3CDTF">2015-02-22T09:00:00Z</dcterms:modified>
  <cp:revision>2</cp:revision>
  <dc:subject/>
  <dc:title>Table S 1 The flavonoids content in leaves after its washing with 96% ethanol (sample Nr1) and water (sample Nr 2)</dc:title>
</cp:coreProperties>
</file>